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"/>
        <w:rPr/>
      </w:pPr>
      <w:r>
        <w:rPr/>
        <w:t xml:space="preserve">Additional File 2 </w:t>
      </w:r>
      <w:r>
        <w:rPr>
          <w:rFonts w:eastAsia="宋体;SimSun"/>
          <w:lang w:eastAsia="zh-CN"/>
        </w:rPr>
        <w:t>–</w:t>
      </w:r>
      <w:r>
        <w:rPr/>
        <w:t xml:space="preserve"> Peptide hit matrix</w:t>
      </w:r>
    </w:p>
    <w:tbl>
      <w:tblPr>
        <w:tblW w:w="3632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740"/>
        <w:gridCol w:w="219"/>
        <w:gridCol w:w="219"/>
        <w:gridCol w:w="219"/>
        <w:gridCol w:w="219"/>
        <w:gridCol w:w="219"/>
        <w:gridCol w:w="219"/>
        <w:gridCol w:w="219"/>
        <w:gridCol w:w="219"/>
        <w:gridCol w:w="140"/>
      </w:tblGrid>
      <w:tr>
        <w:trPr>
          <w:trHeight w:val="1065" w:hRule="atLeast"/>
        </w:trPr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DE1780</w:t>
            </w:r>
          </w:p>
        </w:tc>
        <w:tc>
          <w:tcPr>
            <w:tcW w:w="21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DE1781</w:t>
            </w:r>
          </w:p>
        </w:tc>
        <w:tc>
          <w:tcPr>
            <w:tcW w:w="21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DE1783</w:t>
            </w:r>
          </w:p>
        </w:tc>
        <w:tc>
          <w:tcPr>
            <w:tcW w:w="21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DE1784</w:t>
            </w:r>
          </w:p>
        </w:tc>
        <w:tc>
          <w:tcPr>
            <w:tcW w:w="21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DE1785</w:t>
            </w:r>
          </w:p>
        </w:tc>
        <w:tc>
          <w:tcPr>
            <w:tcW w:w="21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DE1786</w:t>
            </w:r>
          </w:p>
        </w:tc>
        <w:tc>
          <w:tcPr>
            <w:tcW w:w="21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DE1848</w:t>
            </w:r>
          </w:p>
        </w:tc>
        <w:tc>
          <w:tcPr>
            <w:tcW w:w="21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DE1849</w:t>
            </w:r>
          </w:p>
        </w:tc>
        <w:tc>
          <w:tcPr>
            <w:tcW w:w="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EYGAEALER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VPTGEVYFADSFD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SVVVSGTPI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SFLLALEPELEA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VFPSIVG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VFVDLEPTVLDEV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VFVNLEPTVIDEV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VNTLNEALEFAK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LLDDLKSELTGK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PQLVPILIEAA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GDVLTLLESE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LFSNLQEFAGPSGK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TIQGLDGLSE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GGLLLTEKPIVLK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LEQQDQVLQTK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PGQLNADL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VTVQTISGTGAL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LQNIIPASTGAAK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GTDEDTIIDIITH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SEDTTEETLK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EDFIVESLDASF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LYIIKLSADI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VTDFPGFDE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FTSIGEDYDE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TLTGPTNAIFK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GVGPDDPDLV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PNPDFFEDLEPF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WHHTFYNEL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PNPDFFEDLEPF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PEEVDDEVFYSP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SDLLEWI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TQSNEITIPVTFES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VDEEENADNNTK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DETDDPDDYGD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GANSLLDLVVFG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GGPEAGLGEYLFE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LDNWDSVTSTFSK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LSGEDVGQDEGAT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PLQDVYK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QEAAELEAVELPVPI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RVDPVNFK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ESHPDATEDLQ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VNVVLGAHNV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IEDVIAQGIGK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ILGGTVF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EYDESGPSIVH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ITLNDLPVG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NQIAVDEI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LFEGNALL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LSEDYGVLK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FAAVIQALDGEM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LEGEGSSGGGG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NPEDQILYQTE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QIHDIVLVGGST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ELPDGQVITIGNE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AIVDVPVGEELLG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LAPYSDEL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PAQYDASELK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EYHFLSPYVSPK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GGVQSLGGTGAL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SGDLGQLPTGI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TQWAEER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LSYTLNPDLIR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</w:tbl>
    <w:p>
      <w:pPr>
        <w:pStyle w:val="Text"/>
        <w:rPr/>
      </w:pPr>
      <w:r>
        <w:rPr/>
        <w:t>N: peptide hits of different samples</w:t>
      </w:r>
    </w:p>
    <w:p>
      <w:pPr>
        <w:pStyle w:val="Text"/>
        <w:rPr/>
      </w:pPr>
      <w:r>
        <w:rPr/>
        <w:t>The 2nd to 9th columns are 8 human fetal liver samples marked by Pride accession numbers. The digit numbers in the 8 columns represent the number of all peptides from the corresponding gene mapped from the peptide in a row.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auto" w:line="480" w:before="0" w:after="0"/>
      <w:ind w:firstLine="360"/>
    </w:pPr>
    <w:rPr>
      <w:rFonts w:ascii="Times New Roman" w:hAnsi="Times New Roman" w:eastAsia="SimSun;Courier New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08:41:00Z</dcterms:created>
  <dc:creator>Cat Tom</dc:creator>
  <dc:description/>
  <cp:keywords/>
  <dc:language>en-US</dc:language>
  <cp:lastModifiedBy>dunhill</cp:lastModifiedBy>
  <dcterms:modified xsi:type="dcterms:W3CDTF">2010-05-09T02:02:00Z</dcterms:modified>
  <cp:revision>3</cp:revision>
  <dc:subject/>
  <dc:title/>
</cp:coreProperties>
</file>